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8B768" w14:textId="08AC00B2" w:rsidR="004170FF" w:rsidRPr="00D10022" w:rsidRDefault="006E21A2">
      <w:pPr>
        <w:rPr>
          <w:b/>
          <w:bCs/>
          <w:lang w:val="en-US"/>
        </w:rPr>
      </w:pPr>
      <w:r>
        <w:rPr>
          <w:b/>
          <w:bCs/>
          <w:lang w:val="en-US"/>
        </w:rPr>
        <w:t>Supplementary 2</w:t>
      </w:r>
      <w:r w:rsidR="004170FF" w:rsidRPr="00D10022">
        <w:rPr>
          <w:b/>
          <w:bCs/>
          <w:lang w:val="en-US"/>
        </w:rPr>
        <w:t>.</w:t>
      </w:r>
    </w:p>
    <w:p w14:paraId="14D55C43" w14:textId="1A2CBE93" w:rsidR="004170FF" w:rsidRPr="00D10022" w:rsidRDefault="00D10022">
      <w:pPr>
        <w:rPr>
          <w:lang w:val="en-US"/>
        </w:rPr>
      </w:pPr>
      <w:r w:rsidRPr="00D10022">
        <w:rPr>
          <w:lang w:val="en-US"/>
        </w:rPr>
        <w:t>Classifications of the participants for the nine cases following the Pittsburgh Classification system.</w:t>
      </w:r>
    </w:p>
    <w:p w14:paraId="4A2F711E" w14:textId="77777777" w:rsidR="00D10022" w:rsidRPr="00D10022" w:rsidRDefault="00D10022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"/>
        <w:gridCol w:w="2228"/>
        <w:gridCol w:w="1666"/>
        <w:gridCol w:w="2263"/>
        <w:gridCol w:w="1930"/>
      </w:tblGrid>
      <w:tr w:rsidR="00CF1E24" w14:paraId="748A951C" w14:textId="02B57E28" w:rsidTr="00CF1E24">
        <w:tc>
          <w:tcPr>
            <w:tcW w:w="929" w:type="dxa"/>
          </w:tcPr>
          <w:p w14:paraId="52EA2DEB" w14:textId="77777777" w:rsidR="00CF1E24" w:rsidRPr="00D10022" w:rsidRDefault="00CF1E24">
            <w:pPr>
              <w:rPr>
                <w:lang w:val="en-US"/>
              </w:rPr>
            </w:pPr>
          </w:p>
        </w:tc>
        <w:tc>
          <w:tcPr>
            <w:tcW w:w="2228" w:type="dxa"/>
          </w:tcPr>
          <w:p w14:paraId="7CF06377" w14:textId="4C1A3B5F" w:rsidR="00CF1E24" w:rsidRPr="004170FF" w:rsidRDefault="00CF1E24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Pre-</w:t>
            </w:r>
            <w:proofErr w:type="spellStart"/>
            <w:r>
              <w:rPr>
                <w:b/>
                <w:bCs/>
                <w:lang w:val="nl-NL"/>
              </w:rPr>
              <w:t>webinar</w:t>
            </w:r>
            <w:proofErr w:type="spellEnd"/>
          </w:p>
        </w:tc>
        <w:tc>
          <w:tcPr>
            <w:tcW w:w="1666" w:type="dxa"/>
          </w:tcPr>
          <w:p w14:paraId="7E3C12ED" w14:textId="77777777" w:rsidR="00CF1E24" w:rsidRDefault="00CF1E24">
            <w:pPr>
              <w:rPr>
                <w:b/>
                <w:bCs/>
                <w:lang w:val="nl-NL"/>
              </w:rPr>
            </w:pPr>
          </w:p>
        </w:tc>
        <w:tc>
          <w:tcPr>
            <w:tcW w:w="2263" w:type="dxa"/>
          </w:tcPr>
          <w:p w14:paraId="2D24B6EE" w14:textId="5F709CCB" w:rsidR="00CF1E24" w:rsidRPr="004170FF" w:rsidRDefault="00CF1E24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Post-</w:t>
            </w:r>
            <w:proofErr w:type="spellStart"/>
            <w:r>
              <w:rPr>
                <w:b/>
                <w:bCs/>
                <w:lang w:val="nl-NL"/>
              </w:rPr>
              <w:t>webinar</w:t>
            </w:r>
            <w:proofErr w:type="spellEnd"/>
          </w:p>
        </w:tc>
        <w:tc>
          <w:tcPr>
            <w:tcW w:w="1930" w:type="dxa"/>
          </w:tcPr>
          <w:p w14:paraId="07B56F65" w14:textId="77777777" w:rsidR="00CF1E24" w:rsidRDefault="00CF1E24">
            <w:pPr>
              <w:rPr>
                <w:b/>
                <w:bCs/>
                <w:lang w:val="nl-NL"/>
              </w:rPr>
            </w:pPr>
          </w:p>
        </w:tc>
      </w:tr>
      <w:tr w:rsidR="00CF1E24" w14:paraId="02E88D8E" w14:textId="567F2546" w:rsidTr="00CF1E24">
        <w:tc>
          <w:tcPr>
            <w:tcW w:w="929" w:type="dxa"/>
          </w:tcPr>
          <w:p w14:paraId="03874C69" w14:textId="62AED294" w:rsidR="00CF1E24" w:rsidRPr="004170FF" w:rsidRDefault="00CF1E24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ase 1</w:t>
            </w:r>
          </w:p>
        </w:tc>
        <w:tc>
          <w:tcPr>
            <w:tcW w:w="2228" w:type="dxa"/>
          </w:tcPr>
          <w:p w14:paraId="480E780D" w14:textId="049A00E0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2/3        </w:t>
            </w:r>
          </w:p>
          <w:p w14:paraId="3365DC26" w14:textId="45811087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</w:t>
            </w:r>
          </w:p>
          <w:p w14:paraId="2C42B239" w14:textId="0E2309E5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           </w:t>
            </w:r>
          </w:p>
          <w:p w14:paraId="35C4F84D" w14:textId="10204855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/4        </w:t>
            </w:r>
          </w:p>
          <w:p w14:paraId="62E7F975" w14:textId="0C11CB1F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4           </w:t>
            </w:r>
          </w:p>
          <w:p w14:paraId="3A3BA0EE" w14:textId="36084D4B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</w:t>
            </w:r>
          </w:p>
          <w:p w14:paraId="7955BB37" w14:textId="06E59FE7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</w:t>
            </w:r>
          </w:p>
          <w:p w14:paraId="788B07B9" w14:textId="7C56F7CD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</w:t>
            </w:r>
          </w:p>
        </w:tc>
        <w:tc>
          <w:tcPr>
            <w:tcW w:w="1666" w:type="dxa"/>
          </w:tcPr>
          <w:p w14:paraId="2C9529A7" w14:textId="77777777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2; 1.4%)</w:t>
            </w:r>
          </w:p>
          <w:p w14:paraId="716BAA3B" w14:textId="77777777" w:rsidR="00CF1E24" w:rsidRDefault="00CF1E24" w:rsidP="00CF1E24">
            <w:pPr>
              <w:rPr>
                <w:lang w:val="nl-NL"/>
              </w:rPr>
            </w:pPr>
            <w:r>
              <w:rPr>
                <w:lang w:val="nl-NL"/>
              </w:rPr>
              <w:t>(n=13; 9.2%)</w:t>
            </w:r>
          </w:p>
          <w:p w14:paraId="6F08BD48" w14:textId="77777777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7; 5.0%)</w:t>
            </w:r>
          </w:p>
          <w:p w14:paraId="150D02F5" w14:textId="77777777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7179949D" w14:textId="51EFF517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258969AC" w14:textId="7789FFD3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28; 19.9%)</w:t>
            </w:r>
          </w:p>
          <w:p w14:paraId="7646F2F3" w14:textId="3234257B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3; 2.1%)</w:t>
            </w:r>
          </w:p>
          <w:p w14:paraId="1EB99E05" w14:textId="2F6D684A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5; 3.5%)</w:t>
            </w:r>
          </w:p>
          <w:p w14:paraId="11910B12" w14:textId="1AE35827" w:rsidR="00CF1E24" w:rsidRDefault="00CF1E24">
            <w:pPr>
              <w:rPr>
                <w:lang w:val="nl-NL"/>
              </w:rPr>
            </w:pPr>
          </w:p>
        </w:tc>
        <w:tc>
          <w:tcPr>
            <w:tcW w:w="2263" w:type="dxa"/>
          </w:tcPr>
          <w:p w14:paraId="23948329" w14:textId="6B799C26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                 </w:t>
            </w:r>
          </w:p>
          <w:p w14:paraId="237C2B37" w14:textId="39786867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2/3           </w:t>
            </w:r>
          </w:p>
          <w:p w14:paraId="12A6FFFB" w14:textId="68DA4CBE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2/3/4        </w:t>
            </w:r>
          </w:p>
          <w:p w14:paraId="726A2C09" w14:textId="6CC1EF3E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   </w:t>
            </w:r>
          </w:p>
          <w:p w14:paraId="1EB9777F" w14:textId="617A9D83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              </w:t>
            </w:r>
          </w:p>
          <w:p w14:paraId="347C811D" w14:textId="330F28E3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/4           </w:t>
            </w:r>
          </w:p>
          <w:p w14:paraId="52A2EBCD" w14:textId="1CCC732E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   </w:t>
            </w:r>
          </w:p>
          <w:p w14:paraId="63486099" w14:textId="3B9A91F4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   </w:t>
            </w:r>
          </w:p>
          <w:p w14:paraId="2468D962" w14:textId="1A97B320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   </w:t>
            </w:r>
          </w:p>
          <w:p w14:paraId="08B42B2A" w14:textId="176CC902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              </w:t>
            </w:r>
          </w:p>
        </w:tc>
        <w:tc>
          <w:tcPr>
            <w:tcW w:w="1930" w:type="dxa"/>
          </w:tcPr>
          <w:p w14:paraId="48D11A76" w14:textId="77777777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6E30D60C" w14:textId="5B49F7B5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3; 2.6%)</w:t>
            </w:r>
          </w:p>
          <w:p w14:paraId="5B016C03" w14:textId="19BF12D5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7D57C1EE" w14:textId="67040D3D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4; 12.3%)</w:t>
            </w:r>
          </w:p>
          <w:p w14:paraId="68622BD8" w14:textId="37F9A493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7; 6.1%)</w:t>
            </w:r>
          </w:p>
          <w:p w14:paraId="3729C688" w14:textId="67A0578A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3; 2.6%)</w:t>
            </w:r>
          </w:p>
          <w:p w14:paraId="4616055C" w14:textId="6A6B7AAF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33; 28.9%)</w:t>
            </w:r>
          </w:p>
          <w:p w14:paraId="6CDF9546" w14:textId="33DE154F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5; 4.4%)</w:t>
            </w:r>
          </w:p>
          <w:p w14:paraId="2732D9BD" w14:textId="48BF917D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0; 8.8%)</w:t>
            </w:r>
          </w:p>
          <w:p w14:paraId="66C5C602" w14:textId="2EA19D5F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</w:tc>
      </w:tr>
      <w:tr w:rsidR="00CF1E24" w14:paraId="38F079C7" w14:textId="4C4A389B" w:rsidTr="00CF1E24">
        <w:tc>
          <w:tcPr>
            <w:tcW w:w="929" w:type="dxa"/>
          </w:tcPr>
          <w:p w14:paraId="2E8B22E8" w14:textId="1408D878" w:rsidR="00CF1E24" w:rsidRPr="004170FF" w:rsidRDefault="00CF1E24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ase 2</w:t>
            </w:r>
          </w:p>
        </w:tc>
        <w:tc>
          <w:tcPr>
            <w:tcW w:w="2228" w:type="dxa"/>
          </w:tcPr>
          <w:p w14:paraId="0D8E4D90" w14:textId="7930349C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              </w:t>
            </w:r>
          </w:p>
          <w:p w14:paraId="5E846046" w14:textId="191858A2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</w:t>
            </w:r>
          </w:p>
          <w:p w14:paraId="4B1D3931" w14:textId="442BDDC9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4           </w:t>
            </w:r>
          </w:p>
          <w:p w14:paraId="33AB8125" w14:textId="6540AE9C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</w:t>
            </w:r>
          </w:p>
          <w:p w14:paraId="01ACD6EE" w14:textId="216D67C9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5           </w:t>
            </w:r>
          </w:p>
          <w:p w14:paraId="1BEDCE40" w14:textId="61FF4D75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</w:t>
            </w:r>
          </w:p>
          <w:p w14:paraId="6DCC879F" w14:textId="59D0A732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           </w:t>
            </w:r>
          </w:p>
          <w:p w14:paraId="2AC6D91B" w14:textId="75D70265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</w:t>
            </w:r>
          </w:p>
        </w:tc>
        <w:tc>
          <w:tcPr>
            <w:tcW w:w="1666" w:type="dxa"/>
          </w:tcPr>
          <w:p w14:paraId="16721933" w14:textId="495F4EC4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2; 1.4%)</w:t>
            </w:r>
          </w:p>
          <w:p w14:paraId="7A26CA0C" w14:textId="560D067B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64750FA4" w14:textId="61E83F89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2; 1.4%)</w:t>
            </w:r>
          </w:p>
          <w:p w14:paraId="07CD21C6" w14:textId="7D7782DD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4; 2.8%)</w:t>
            </w:r>
          </w:p>
          <w:p w14:paraId="730F9E93" w14:textId="7D3345CF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3; 2.1%)</w:t>
            </w:r>
          </w:p>
          <w:p w14:paraId="665E5844" w14:textId="1A4B683C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35; 24.8%)</w:t>
            </w:r>
          </w:p>
          <w:p w14:paraId="111AD13A" w14:textId="34AAFD03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3; 2.1%)</w:t>
            </w:r>
          </w:p>
          <w:p w14:paraId="481199EB" w14:textId="5483DBFE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6; 11.3%)</w:t>
            </w:r>
          </w:p>
          <w:p w14:paraId="4F14AD40" w14:textId="33B3963E" w:rsidR="00CF1E24" w:rsidRDefault="00CF1E24">
            <w:pPr>
              <w:rPr>
                <w:lang w:val="nl-NL"/>
              </w:rPr>
            </w:pPr>
          </w:p>
        </w:tc>
        <w:tc>
          <w:tcPr>
            <w:tcW w:w="2263" w:type="dxa"/>
          </w:tcPr>
          <w:p w14:paraId="495C10B7" w14:textId="702A2E7B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   </w:t>
            </w:r>
          </w:p>
          <w:p w14:paraId="4F4DFD59" w14:textId="62AABA2C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              </w:t>
            </w:r>
          </w:p>
          <w:p w14:paraId="60EDDFB4" w14:textId="120650C4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4              </w:t>
            </w:r>
          </w:p>
          <w:p w14:paraId="25FA322D" w14:textId="22E409AA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   </w:t>
            </w:r>
          </w:p>
          <w:p w14:paraId="6E737D02" w14:textId="1D51D53A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   </w:t>
            </w:r>
          </w:p>
          <w:p w14:paraId="6A8BA06C" w14:textId="5EE51CB8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/5           </w:t>
            </w:r>
          </w:p>
          <w:p w14:paraId="6C6289AA" w14:textId="65190750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5              </w:t>
            </w:r>
          </w:p>
          <w:p w14:paraId="5F0D6057" w14:textId="01AE09B0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   </w:t>
            </w:r>
          </w:p>
          <w:p w14:paraId="474B42A6" w14:textId="02AE7BE0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              </w:t>
            </w:r>
          </w:p>
          <w:p w14:paraId="29839B7B" w14:textId="17E37BDC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   </w:t>
            </w:r>
          </w:p>
        </w:tc>
        <w:tc>
          <w:tcPr>
            <w:tcW w:w="1930" w:type="dxa"/>
          </w:tcPr>
          <w:p w14:paraId="0A4AC237" w14:textId="77777777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11667970" w14:textId="4AB50E93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2; 1.8%)</w:t>
            </w:r>
          </w:p>
          <w:p w14:paraId="6E261C7A" w14:textId="175534AA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1BB7D696" w14:textId="21538950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5786290C" w14:textId="676DD355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6; 5.3%)</w:t>
            </w:r>
          </w:p>
          <w:p w14:paraId="79386317" w14:textId="168B95D7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2; 1.8%)</w:t>
            </w:r>
          </w:p>
          <w:p w14:paraId="0C19A810" w14:textId="0C3A668D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4; 3.5%)</w:t>
            </w:r>
          </w:p>
          <w:p w14:paraId="76405F01" w14:textId="0CB6562B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45; 39.5%)</w:t>
            </w:r>
          </w:p>
          <w:p w14:paraId="1EBFD984" w14:textId="7AD30169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>(n=4; 3.5%)</w:t>
            </w:r>
          </w:p>
          <w:p w14:paraId="566A7224" w14:textId="7121896A" w:rsidR="00CF1E24" w:rsidRDefault="00CF1E24">
            <w:pPr>
              <w:rPr>
                <w:lang w:val="nl-NL"/>
              </w:rPr>
            </w:pPr>
            <w:r>
              <w:rPr>
                <w:lang w:val="nl-NL"/>
              </w:rPr>
              <w:t xml:space="preserve">(n=13; 11.4%)   </w:t>
            </w:r>
          </w:p>
        </w:tc>
      </w:tr>
      <w:tr w:rsidR="00CF1E24" w14:paraId="6608EF9A" w14:textId="4CA9B521" w:rsidTr="00CF1E24">
        <w:tc>
          <w:tcPr>
            <w:tcW w:w="929" w:type="dxa"/>
          </w:tcPr>
          <w:p w14:paraId="7C7C94B1" w14:textId="32D937D2" w:rsidR="00CF1E24" w:rsidRPr="004170FF" w:rsidRDefault="00CF1E24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ase 3</w:t>
            </w:r>
          </w:p>
        </w:tc>
        <w:tc>
          <w:tcPr>
            <w:tcW w:w="2228" w:type="dxa"/>
          </w:tcPr>
          <w:p w14:paraId="4F502CDA" w14:textId="14C51B89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</w:t>
            </w:r>
          </w:p>
          <w:p w14:paraId="51D5956A" w14:textId="0FC49C45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</w:t>
            </w:r>
          </w:p>
          <w:p w14:paraId="09D1E4C5" w14:textId="03BEE01F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/5/6     </w:t>
            </w:r>
          </w:p>
          <w:p w14:paraId="54420433" w14:textId="2563CDD6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</w:t>
            </w:r>
          </w:p>
          <w:p w14:paraId="03A7FFEF" w14:textId="772F3F19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           </w:t>
            </w:r>
          </w:p>
          <w:p w14:paraId="5F121A69" w14:textId="5A06D769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/6        </w:t>
            </w:r>
          </w:p>
          <w:p w14:paraId="548C1CE3" w14:textId="6412B2C2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/6/7     </w:t>
            </w:r>
          </w:p>
          <w:p w14:paraId="74527B54" w14:textId="0E1DD7C2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</w:t>
            </w:r>
          </w:p>
          <w:p w14:paraId="75024462" w14:textId="2C1E8AE9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/6           </w:t>
            </w:r>
          </w:p>
          <w:p w14:paraId="0E782E03" w14:textId="12CF0D6D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6              </w:t>
            </w:r>
          </w:p>
          <w:p w14:paraId="52613C7E" w14:textId="4DB9B71D" w:rsidR="00CF1E24" w:rsidRDefault="00CF1E24" w:rsidP="004170FF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7              </w:t>
            </w:r>
          </w:p>
        </w:tc>
        <w:tc>
          <w:tcPr>
            <w:tcW w:w="1666" w:type="dxa"/>
          </w:tcPr>
          <w:p w14:paraId="4570BFDF" w14:textId="77777777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1DB11B74" w14:textId="057EC20C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260FE653" w14:textId="4CA8AC60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6C7988D7" w14:textId="00DC5C1E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15; 10.6%)</w:t>
            </w:r>
          </w:p>
          <w:p w14:paraId="0CEC10FC" w14:textId="6A948ACB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21; 14.9%)</w:t>
            </w:r>
          </w:p>
          <w:p w14:paraId="58B3D1A6" w14:textId="5978D1F3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3; 2.1%)</w:t>
            </w:r>
          </w:p>
          <w:p w14:paraId="0B1B3072" w14:textId="3C60BB7B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7C598A69" w14:textId="29EAE4DA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13; 9.2%)</w:t>
            </w:r>
          </w:p>
          <w:p w14:paraId="6962E7F1" w14:textId="2AC3E117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4; 2.8%)</w:t>
            </w:r>
          </w:p>
          <w:p w14:paraId="2F640A64" w14:textId="77777777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2; 1.4%)</w:t>
            </w:r>
          </w:p>
          <w:p w14:paraId="38985BFF" w14:textId="2BEF7C84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</w:tc>
        <w:tc>
          <w:tcPr>
            <w:tcW w:w="2263" w:type="dxa"/>
          </w:tcPr>
          <w:p w14:paraId="320EA716" w14:textId="4235F3A6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   </w:t>
            </w:r>
          </w:p>
          <w:p w14:paraId="772CBC39" w14:textId="6ACF3277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   </w:t>
            </w:r>
          </w:p>
          <w:p w14:paraId="0A3DD09E" w14:textId="4F0E7B07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   </w:t>
            </w:r>
          </w:p>
          <w:p w14:paraId="00790542" w14:textId="33DDA289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              </w:t>
            </w:r>
          </w:p>
          <w:p w14:paraId="3DCB6FDF" w14:textId="284C19D0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   </w:t>
            </w:r>
          </w:p>
          <w:p w14:paraId="408F8F03" w14:textId="72F89409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/6              </w:t>
            </w:r>
          </w:p>
          <w:p w14:paraId="5E6E3297" w14:textId="36BEA364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7                 </w:t>
            </w:r>
          </w:p>
          <w:p w14:paraId="775A80B7" w14:textId="12502F40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 xml:space="preserve"> </w:t>
            </w:r>
          </w:p>
        </w:tc>
        <w:tc>
          <w:tcPr>
            <w:tcW w:w="1930" w:type="dxa"/>
          </w:tcPr>
          <w:p w14:paraId="08C6BF4D" w14:textId="77777777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3; 2.6%)</w:t>
            </w:r>
          </w:p>
          <w:p w14:paraId="2A34A288" w14:textId="29CFF3BF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3EF524CC" w14:textId="799293F5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28; 24.6%)</w:t>
            </w:r>
          </w:p>
          <w:p w14:paraId="2F9359B9" w14:textId="58B11F96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33; 28.9%)</w:t>
            </w:r>
          </w:p>
          <w:p w14:paraId="048EB961" w14:textId="0A87190E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11; 9.6%)</w:t>
            </w:r>
          </w:p>
          <w:p w14:paraId="767FC355" w14:textId="45540904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4; 3.5%)</w:t>
            </w:r>
          </w:p>
          <w:p w14:paraId="2031B634" w14:textId="4A8F0227" w:rsidR="00CF1E24" w:rsidRDefault="00CF1E24" w:rsidP="00545F3D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45AB7A03" w14:textId="77777777" w:rsidR="00CF1E24" w:rsidRDefault="00CF1E24" w:rsidP="00545F3D">
            <w:pPr>
              <w:rPr>
                <w:lang w:val="nl-NL"/>
              </w:rPr>
            </w:pPr>
          </w:p>
          <w:p w14:paraId="3AD6C413" w14:textId="77777777" w:rsidR="00CF1E24" w:rsidRDefault="00CF1E24" w:rsidP="00545F3D">
            <w:pPr>
              <w:rPr>
                <w:lang w:val="nl-NL"/>
              </w:rPr>
            </w:pPr>
          </w:p>
          <w:p w14:paraId="25969BF7" w14:textId="5E749DCE" w:rsidR="00CF1E24" w:rsidRDefault="00CF1E24" w:rsidP="00545F3D">
            <w:pPr>
              <w:rPr>
                <w:lang w:val="nl-NL"/>
              </w:rPr>
            </w:pPr>
          </w:p>
        </w:tc>
      </w:tr>
      <w:tr w:rsidR="00CF1E24" w14:paraId="6357221B" w14:textId="1DEA1891" w:rsidTr="00CF1E24">
        <w:tc>
          <w:tcPr>
            <w:tcW w:w="929" w:type="dxa"/>
          </w:tcPr>
          <w:p w14:paraId="7FDCE259" w14:textId="270BE27A" w:rsidR="00CF1E24" w:rsidRPr="004170FF" w:rsidRDefault="00CF1E24" w:rsidP="005B7D34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ase 4</w:t>
            </w:r>
          </w:p>
        </w:tc>
        <w:tc>
          <w:tcPr>
            <w:tcW w:w="2228" w:type="dxa"/>
          </w:tcPr>
          <w:p w14:paraId="55C81933" w14:textId="29CBD6D0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              </w:t>
            </w:r>
          </w:p>
          <w:p w14:paraId="787B9383" w14:textId="7C12DE9F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3           </w:t>
            </w:r>
          </w:p>
          <w:p w14:paraId="37D70E90" w14:textId="28F105C7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</w:t>
            </w:r>
          </w:p>
          <w:p w14:paraId="50567B76" w14:textId="33B6E5BF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</w:t>
            </w:r>
          </w:p>
          <w:p w14:paraId="20CB2CD8" w14:textId="56B1908C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</w:t>
            </w:r>
          </w:p>
          <w:p w14:paraId="2D841F2E" w14:textId="72A9F5D2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</w:t>
            </w:r>
          </w:p>
          <w:p w14:paraId="57E476C1" w14:textId="1816705D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</w:t>
            </w:r>
          </w:p>
        </w:tc>
        <w:tc>
          <w:tcPr>
            <w:tcW w:w="1666" w:type="dxa"/>
          </w:tcPr>
          <w:p w14:paraId="1B9AA34C" w14:textId="0BFCAF66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7B7F8234" w14:textId="7AF36701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1CE33D68" w14:textId="41777471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2; 1.4%)</w:t>
            </w:r>
          </w:p>
          <w:p w14:paraId="1E08AFBE" w14:textId="0A988EA8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7; 5.0%)</w:t>
            </w:r>
          </w:p>
          <w:p w14:paraId="29168FD5" w14:textId="75033495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2; 1.4%)</w:t>
            </w:r>
          </w:p>
          <w:p w14:paraId="37175999" w14:textId="7D4877D7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49; 34.8%)</w:t>
            </w:r>
          </w:p>
          <w:p w14:paraId="614A77F2" w14:textId="03CB1D89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4; 2.8%)</w:t>
            </w:r>
          </w:p>
        </w:tc>
        <w:tc>
          <w:tcPr>
            <w:tcW w:w="2263" w:type="dxa"/>
          </w:tcPr>
          <w:p w14:paraId="293173AE" w14:textId="06E107C9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                 </w:t>
            </w:r>
          </w:p>
          <w:p w14:paraId="692FB459" w14:textId="087E00FB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4              </w:t>
            </w:r>
          </w:p>
          <w:p w14:paraId="6626A7E0" w14:textId="6004DEAE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   </w:t>
            </w:r>
          </w:p>
          <w:p w14:paraId="74032BA4" w14:textId="3CD07A24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   </w:t>
            </w:r>
          </w:p>
          <w:p w14:paraId="38AE28AA" w14:textId="0BB8AD06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   </w:t>
            </w:r>
          </w:p>
          <w:p w14:paraId="72AC9EDB" w14:textId="31EDE68D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  </w:t>
            </w:r>
          </w:p>
        </w:tc>
        <w:tc>
          <w:tcPr>
            <w:tcW w:w="1930" w:type="dxa"/>
          </w:tcPr>
          <w:p w14:paraId="5E29D4DC" w14:textId="77777777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3; 2.6%)</w:t>
            </w:r>
          </w:p>
          <w:p w14:paraId="461075EA" w14:textId="12B68F1F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0CE61246" w14:textId="35DFAC44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4F67BF69" w14:textId="24EA86E1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5; 13.2%)</w:t>
            </w:r>
          </w:p>
          <w:p w14:paraId="22927F96" w14:textId="46D27042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61; 53.5%)</w:t>
            </w:r>
          </w:p>
          <w:p w14:paraId="38BD313E" w14:textId="0EB28192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3; 2.6%)</w:t>
            </w:r>
          </w:p>
        </w:tc>
      </w:tr>
      <w:tr w:rsidR="00CF1E24" w14:paraId="7EDDC8A9" w14:textId="4D16E4B3" w:rsidTr="00CF1E24">
        <w:tc>
          <w:tcPr>
            <w:tcW w:w="929" w:type="dxa"/>
          </w:tcPr>
          <w:p w14:paraId="20C44B0A" w14:textId="4D7FD521" w:rsidR="00CF1E24" w:rsidRPr="004170FF" w:rsidRDefault="00CF1E24" w:rsidP="005B7D34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ase 5</w:t>
            </w:r>
          </w:p>
        </w:tc>
        <w:tc>
          <w:tcPr>
            <w:tcW w:w="2228" w:type="dxa"/>
          </w:tcPr>
          <w:p w14:paraId="28F6AF6D" w14:textId="515A7381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              </w:t>
            </w:r>
          </w:p>
          <w:p w14:paraId="1AB4A31F" w14:textId="3B91D238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</w:t>
            </w:r>
          </w:p>
          <w:p w14:paraId="1EE28A6B" w14:textId="7B4AED79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           </w:t>
            </w:r>
          </w:p>
          <w:p w14:paraId="73E50083" w14:textId="4B0FC73B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</w:t>
            </w:r>
          </w:p>
          <w:p w14:paraId="33519308" w14:textId="42EE19C7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</w:t>
            </w:r>
          </w:p>
          <w:p w14:paraId="5B82740B" w14:textId="7D7F2CD6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</w:t>
            </w:r>
          </w:p>
          <w:p w14:paraId="36AAB78B" w14:textId="3EFECAC7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</w:t>
            </w:r>
          </w:p>
          <w:p w14:paraId="257F8152" w14:textId="0F44C54F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lastRenderedPageBreak/>
              <w:t xml:space="preserve">Pittsburgh 6              </w:t>
            </w:r>
          </w:p>
        </w:tc>
        <w:tc>
          <w:tcPr>
            <w:tcW w:w="1666" w:type="dxa"/>
          </w:tcPr>
          <w:p w14:paraId="0C51DC6E" w14:textId="160DED9D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lastRenderedPageBreak/>
              <w:t>(n=1; 0.7%)</w:t>
            </w:r>
          </w:p>
          <w:p w14:paraId="0C1B0A11" w14:textId="643A76CC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29; 20.6%)</w:t>
            </w:r>
          </w:p>
          <w:p w14:paraId="209B15DC" w14:textId="5B4344B3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3; 2.1%)</w:t>
            </w:r>
          </w:p>
          <w:p w14:paraId="07C0DB0E" w14:textId="375AFC93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5; 10.6%)</w:t>
            </w:r>
          </w:p>
          <w:p w14:paraId="7EE574FB" w14:textId="435FCB53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1487857E" w14:textId="12E813A4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0; 7.1%)</w:t>
            </w:r>
          </w:p>
          <w:p w14:paraId="0B34E336" w14:textId="4FB60F41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4; 2.8%)</w:t>
            </w:r>
          </w:p>
          <w:p w14:paraId="713960E3" w14:textId="59A7637B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lastRenderedPageBreak/>
              <w:t>(n=1; 0.7%)</w:t>
            </w:r>
          </w:p>
        </w:tc>
        <w:tc>
          <w:tcPr>
            <w:tcW w:w="2263" w:type="dxa"/>
          </w:tcPr>
          <w:p w14:paraId="6D815279" w14:textId="7480E010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lastRenderedPageBreak/>
              <w:t xml:space="preserve">Pittsburgh 1                 </w:t>
            </w:r>
          </w:p>
          <w:p w14:paraId="1545E259" w14:textId="703856A0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   </w:t>
            </w:r>
          </w:p>
          <w:p w14:paraId="35092382" w14:textId="4B105553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              </w:t>
            </w:r>
          </w:p>
          <w:p w14:paraId="3AA40E64" w14:textId="3BEC9032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   </w:t>
            </w:r>
          </w:p>
          <w:p w14:paraId="42C8D5D7" w14:textId="7F37DCDE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   </w:t>
            </w:r>
          </w:p>
          <w:p w14:paraId="2DC065D5" w14:textId="5390924D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   </w:t>
            </w:r>
          </w:p>
          <w:p w14:paraId="2790F398" w14:textId="59DF09A2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 </w:t>
            </w:r>
          </w:p>
        </w:tc>
        <w:tc>
          <w:tcPr>
            <w:tcW w:w="1930" w:type="dxa"/>
          </w:tcPr>
          <w:p w14:paraId="2AAAB65A" w14:textId="77777777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2; 1.8%)</w:t>
            </w:r>
          </w:p>
          <w:p w14:paraId="2F16FADB" w14:textId="3C601D0E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40; 35.1%)</w:t>
            </w:r>
          </w:p>
          <w:p w14:paraId="36CB8E13" w14:textId="44FDDE71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2; 1.8%)</w:t>
            </w:r>
          </w:p>
          <w:p w14:paraId="018A4E60" w14:textId="7D649CAF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30; 26.3%)</w:t>
            </w:r>
          </w:p>
          <w:p w14:paraId="7C400BEB" w14:textId="1D213FD7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7; 6.1%)</w:t>
            </w:r>
          </w:p>
          <w:p w14:paraId="2CCA2330" w14:textId="6C4978AD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2; 1.8%)</w:t>
            </w:r>
          </w:p>
          <w:p w14:paraId="02508451" w14:textId="4016265A" w:rsidR="00CF1E24" w:rsidRDefault="00CF1E24" w:rsidP="00B27D73">
            <w:pPr>
              <w:rPr>
                <w:lang w:val="nl-NL"/>
              </w:rPr>
            </w:pPr>
          </w:p>
        </w:tc>
      </w:tr>
      <w:tr w:rsidR="00CF1E24" w14:paraId="0242B63B" w14:textId="65F0D05F" w:rsidTr="00CF1E24">
        <w:tc>
          <w:tcPr>
            <w:tcW w:w="929" w:type="dxa"/>
          </w:tcPr>
          <w:p w14:paraId="1D67EF50" w14:textId="635C9F75" w:rsidR="00CF1E24" w:rsidRPr="004170FF" w:rsidRDefault="00CF1E24" w:rsidP="005B7D34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ase 6</w:t>
            </w:r>
          </w:p>
        </w:tc>
        <w:tc>
          <w:tcPr>
            <w:tcW w:w="2228" w:type="dxa"/>
          </w:tcPr>
          <w:p w14:paraId="09D3032E" w14:textId="7E73463E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2/3        </w:t>
            </w:r>
          </w:p>
          <w:p w14:paraId="7F2DA54B" w14:textId="6CFDD553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2/4        </w:t>
            </w:r>
          </w:p>
          <w:p w14:paraId="152B272F" w14:textId="36CB7B2A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4           </w:t>
            </w:r>
          </w:p>
          <w:p w14:paraId="338AF025" w14:textId="538E53AE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</w:t>
            </w:r>
          </w:p>
          <w:p w14:paraId="742B8C83" w14:textId="4F07D32C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</w:t>
            </w:r>
          </w:p>
          <w:p w14:paraId="45BA6BF6" w14:textId="4813EF51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</w:t>
            </w:r>
          </w:p>
          <w:p w14:paraId="1BCC8546" w14:textId="59FCF9DE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</w:t>
            </w:r>
          </w:p>
          <w:p w14:paraId="3754838A" w14:textId="7C94C035" w:rsidR="00CF1E24" w:rsidRDefault="00CF1E24" w:rsidP="005B7D34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</w:t>
            </w:r>
          </w:p>
        </w:tc>
        <w:tc>
          <w:tcPr>
            <w:tcW w:w="1666" w:type="dxa"/>
          </w:tcPr>
          <w:p w14:paraId="570333E6" w14:textId="77777777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3D73A13E" w14:textId="60EDD3E7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76B44F02" w14:textId="5842A412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2; 1.4%)</w:t>
            </w:r>
          </w:p>
          <w:p w14:paraId="29B0F08A" w14:textId="162D0C69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4; 2.8%)</w:t>
            </w:r>
          </w:p>
          <w:p w14:paraId="5B0879D6" w14:textId="7A3D18AC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; 0.9=7%)</w:t>
            </w:r>
          </w:p>
          <w:p w14:paraId="2C20CE73" w14:textId="3FD0C939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7C1EDD08" w14:textId="590A9D87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50; 35.5%)</w:t>
            </w:r>
          </w:p>
          <w:p w14:paraId="580CEDD7" w14:textId="08BF1F35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6; 4.3%)</w:t>
            </w:r>
          </w:p>
        </w:tc>
        <w:tc>
          <w:tcPr>
            <w:tcW w:w="2263" w:type="dxa"/>
          </w:tcPr>
          <w:p w14:paraId="5C817F51" w14:textId="64D60BE7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4              </w:t>
            </w:r>
          </w:p>
          <w:p w14:paraId="6EFE1CBE" w14:textId="252FA449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   </w:t>
            </w:r>
          </w:p>
          <w:p w14:paraId="25A18875" w14:textId="68811938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   </w:t>
            </w:r>
          </w:p>
          <w:p w14:paraId="40FCA57A" w14:textId="0EFD6640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   </w:t>
            </w:r>
          </w:p>
          <w:p w14:paraId="37652345" w14:textId="37A319E3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   </w:t>
            </w:r>
          </w:p>
          <w:p w14:paraId="3E06E1C3" w14:textId="48054EE0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   </w:t>
            </w:r>
          </w:p>
          <w:p w14:paraId="404716CE" w14:textId="04D56771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 xml:space="preserve"> </w:t>
            </w:r>
          </w:p>
        </w:tc>
        <w:tc>
          <w:tcPr>
            <w:tcW w:w="1930" w:type="dxa"/>
          </w:tcPr>
          <w:p w14:paraId="30C7542E" w14:textId="77777777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2; 1.8%)</w:t>
            </w:r>
          </w:p>
          <w:p w14:paraId="7DB1334D" w14:textId="7B2E0DAD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2; 1.8%)</w:t>
            </w:r>
          </w:p>
          <w:p w14:paraId="26A3A422" w14:textId="3BB171C1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5; 4.4%)</w:t>
            </w:r>
          </w:p>
          <w:p w14:paraId="1C7C7E54" w14:textId="2A485F9F" w:rsidR="00CF1E24" w:rsidRDefault="00CF1E24" w:rsidP="00B27D73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00EB67AF" w14:textId="492C894B" w:rsidR="00CF1E24" w:rsidRDefault="00ED4488" w:rsidP="00B27D73">
            <w:pPr>
              <w:rPr>
                <w:lang w:val="nl-NL"/>
              </w:rPr>
            </w:pPr>
            <w:r>
              <w:rPr>
                <w:lang w:val="nl-NL"/>
              </w:rPr>
              <w:t>(n=71; 62.3%)</w:t>
            </w:r>
          </w:p>
          <w:p w14:paraId="1E7EA288" w14:textId="0EAFC903" w:rsidR="00CF1E24" w:rsidRDefault="00ED4488" w:rsidP="00B27D73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6276A826" w14:textId="61F56709" w:rsidR="00CF1E24" w:rsidRDefault="00CF1E24" w:rsidP="00B27D73">
            <w:pPr>
              <w:rPr>
                <w:lang w:val="nl-NL"/>
              </w:rPr>
            </w:pPr>
          </w:p>
        </w:tc>
      </w:tr>
      <w:tr w:rsidR="00CF1E24" w14:paraId="10187919" w14:textId="7D1DB043" w:rsidTr="00CF1E24">
        <w:tc>
          <w:tcPr>
            <w:tcW w:w="929" w:type="dxa"/>
          </w:tcPr>
          <w:p w14:paraId="54559D4B" w14:textId="1F683F3F" w:rsidR="00CF1E24" w:rsidRPr="004170FF" w:rsidRDefault="00CF1E24" w:rsidP="00934CCA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ase 7</w:t>
            </w:r>
          </w:p>
        </w:tc>
        <w:tc>
          <w:tcPr>
            <w:tcW w:w="2228" w:type="dxa"/>
          </w:tcPr>
          <w:p w14:paraId="440F39D1" w14:textId="674FA731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2/4        </w:t>
            </w:r>
          </w:p>
          <w:p w14:paraId="1729DC59" w14:textId="06F3D49F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3/4        </w:t>
            </w:r>
          </w:p>
          <w:p w14:paraId="3BF6F881" w14:textId="59502A9B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4           </w:t>
            </w:r>
          </w:p>
          <w:p w14:paraId="0CA85338" w14:textId="6606323B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</w:t>
            </w:r>
          </w:p>
          <w:p w14:paraId="308D4377" w14:textId="5A0F24A6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</w:t>
            </w:r>
          </w:p>
          <w:p w14:paraId="366207F2" w14:textId="6C0A3E9E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</w:t>
            </w:r>
          </w:p>
          <w:p w14:paraId="69D78EFA" w14:textId="136824C6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</w:t>
            </w:r>
          </w:p>
          <w:p w14:paraId="0D94F247" w14:textId="5B5F1691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           </w:t>
            </w:r>
          </w:p>
          <w:p w14:paraId="7380385D" w14:textId="78B9D651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</w:t>
            </w:r>
          </w:p>
        </w:tc>
        <w:tc>
          <w:tcPr>
            <w:tcW w:w="1666" w:type="dxa"/>
          </w:tcPr>
          <w:p w14:paraId="3065717C" w14:textId="77777777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4FC4AA62" w14:textId="30569C49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32F2C4A3" w14:textId="737F64E8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77DB1519" w14:textId="16C1F32D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71BDDA3F" w14:textId="11FDDB8F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8; 5.7%)</w:t>
            </w:r>
          </w:p>
          <w:p w14:paraId="622DFB7D" w14:textId="60111507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10; 7.1%)</w:t>
            </w:r>
          </w:p>
          <w:p w14:paraId="72CEC027" w14:textId="1D577714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41; 29.1%)</w:t>
            </w:r>
          </w:p>
          <w:p w14:paraId="43383BC8" w14:textId="69F197AF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2B8E7394" w14:textId="59D5270C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</w:tc>
        <w:tc>
          <w:tcPr>
            <w:tcW w:w="2263" w:type="dxa"/>
          </w:tcPr>
          <w:p w14:paraId="018210D1" w14:textId="7045ABF9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4              </w:t>
            </w:r>
          </w:p>
          <w:p w14:paraId="75CBE61C" w14:textId="0D02DEC6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   </w:t>
            </w:r>
          </w:p>
          <w:p w14:paraId="2A47A541" w14:textId="26B6313C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/4           </w:t>
            </w:r>
          </w:p>
          <w:p w14:paraId="199B6EFB" w14:textId="77062579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   </w:t>
            </w:r>
          </w:p>
          <w:p w14:paraId="7AFD47C8" w14:textId="52B51BD1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   </w:t>
            </w:r>
          </w:p>
          <w:p w14:paraId="61B7B120" w14:textId="2F0E25E4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   </w:t>
            </w:r>
          </w:p>
          <w:p w14:paraId="1B221201" w14:textId="251817DE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   </w:t>
            </w:r>
          </w:p>
          <w:p w14:paraId="18FF2AC5" w14:textId="77777777" w:rsidR="00CF1E24" w:rsidRDefault="00CF1E24" w:rsidP="00934CCA">
            <w:pPr>
              <w:rPr>
                <w:lang w:val="nl-NL"/>
              </w:rPr>
            </w:pPr>
          </w:p>
        </w:tc>
        <w:tc>
          <w:tcPr>
            <w:tcW w:w="1930" w:type="dxa"/>
          </w:tcPr>
          <w:p w14:paraId="654ED168" w14:textId="77777777" w:rsidR="00CF1E24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5C4C55F1" w14:textId="69A91D60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018C5FFB" w14:textId="368B96DA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30FCB12B" w14:textId="41D880E1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8; 7.0%)</w:t>
            </w:r>
          </w:p>
          <w:p w14:paraId="6204B538" w14:textId="08F8FC6B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8; 7.0%)</w:t>
            </w:r>
          </w:p>
          <w:p w14:paraId="51B5B4AE" w14:textId="77777777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59; 51.8%)</w:t>
            </w:r>
          </w:p>
          <w:p w14:paraId="77000135" w14:textId="42E1570B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3; 2.6%)</w:t>
            </w:r>
          </w:p>
        </w:tc>
      </w:tr>
      <w:tr w:rsidR="00CF1E24" w14:paraId="605C5015" w14:textId="563B4CA8" w:rsidTr="00CF1E24">
        <w:tc>
          <w:tcPr>
            <w:tcW w:w="929" w:type="dxa"/>
          </w:tcPr>
          <w:p w14:paraId="15EA6A09" w14:textId="4D2E594B" w:rsidR="00CF1E24" w:rsidRPr="004170FF" w:rsidRDefault="00CF1E24" w:rsidP="00934CCA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ase 8</w:t>
            </w:r>
          </w:p>
        </w:tc>
        <w:tc>
          <w:tcPr>
            <w:tcW w:w="2228" w:type="dxa"/>
          </w:tcPr>
          <w:p w14:paraId="26E6D7F5" w14:textId="3705F2C3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              </w:t>
            </w:r>
          </w:p>
          <w:p w14:paraId="00F78ABB" w14:textId="066CABDF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</w:t>
            </w:r>
          </w:p>
          <w:p w14:paraId="3391C84E" w14:textId="123D1CB4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</w:t>
            </w:r>
          </w:p>
          <w:p w14:paraId="7ABE1DCB" w14:textId="2DEAFD7E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</w:t>
            </w:r>
          </w:p>
          <w:p w14:paraId="6A89E8B2" w14:textId="4B7C92A1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           </w:t>
            </w:r>
          </w:p>
          <w:p w14:paraId="47B0E522" w14:textId="395EF3BB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</w:t>
            </w:r>
          </w:p>
          <w:p w14:paraId="5CF2865A" w14:textId="73FFA64C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6              </w:t>
            </w:r>
          </w:p>
        </w:tc>
        <w:tc>
          <w:tcPr>
            <w:tcW w:w="1666" w:type="dxa"/>
          </w:tcPr>
          <w:p w14:paraId="639D0962" w14:textId="77777777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679C3443" w14:textId="120A39AB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2; 1.4%)</w:t>
            </w:r>
          </w:p>
          <w:p w14:paraId="55B77FA9" w14:textId="03F5D678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28D6E6B6" w14:textId="2B0BA19E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47; 33.3%)</w:t>
            </w:r>
          </w:p>
          <w:p w14:paraId="3FF2E129" w14:textId="051216FD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7; 5.0%)</w:t>
            </w:r>
          </w:p>
          <w:p w14:paraId="25094A33" w14:textId="0AB91E29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7; 5.0%)</w:t>
            </w:r>
          </w:p>
          <w:p w14:paraId="52AFEF9D" w14:textId="200558CC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</w:tc>
        <w:tc>
          <w:tcPr>
            <w:tcW w:w="2263" w:type="dxa"/>
          </w:tcPr>
          <w:p w14:paraId="582F37FC" w14:textId="544702D4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   </w:t>
            </w:r>
          </w:p>
          <w:p w14:paraId="2683A294" w14:textId="5AEB6A15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                 </w:t>
            </w:r>
          </w:p>
          <w:p w14:paraId="2300CE0D" w14:textId="0A827EF3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   </w:t>
            </w:r>
          </w:p>
          <w:p w14:paraId="70ED8ABB" w14:textId="3FDD6890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   </w:t>
            </w:r>
          </w:p>
          <w:p w14:paraId="63F0291C" w14:textId="71071F8A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              </w:t>
            </w:r>
          </w:p>
          <w:p w14:paraId="0F65F6B5" w14:textId="28CD49B4" w:rsidR="00CF1E24" w:rsidRDefault="00CF1E24" w:rsidP="0045068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   </w:t>
            </w:r>
          </w:p>
          <w:p w14:paraId="5F19158B" w14:textId="6ACE6EAF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6                 </w:t>
            </w:r>
          </w:p>
        </w:tc>
        <w:tc>
          <w:tcPr>
            <w:tcW w:w="1930" w:type="dxa"/>
          </w:tcPr>
          <w:p w14:paraId="6ED4E051" w14:textId="77777777" w:rsidR="00CF1E24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2; 1.8%)</w:t>
            </w:r>
          </w:p>
          <w:p w14:paraId="7D418621" w14:textId="145191BB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6; 5.3%)</w:t>
            </w:r>
          </w:p>
          <w:p w14:paraId="4A8F6472" w14:textId="4B4CD8BD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6CCDE445" w14:textId="2C013B06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60; 52.6%)</w:t>
            </w:r>
          </w:p>
          <w:p w14:paraId="72F69924" w14:textId="3951E499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6; 5.3%)</w:t>
            </w:r>
          </w:p>
          <w:p w14:paraId="22D66AAB" w14:textId="66913B61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6; 5.3%)</w:t>
            </w:r>
          </w:p>
          <w:p w14:paraId="3BF8B35B" w14:textId="0C792ECE" w:rsidR="00ED4488" w:rsidRDefault="00ED4488" w:rsidP="0045068E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</w:tc>
      </w:tr>
      <w:tr w:rsidR="00CF1E24" w14:paraId="57A51799" w14:textId="4F057A3B" w:rsidTr="00CF1E24">
        <w:tc>
          <w:tcPr>
            <w:tcW w:w="929" w:type="dxa"/>
          </w:tcPr>
          <w:p w14:paraId="5079269F" w14:textId="2A1E8438" w:rsidR="00CF1E24" w:rsidRPr="004170FF" w:rsidRDefault="00CF1E24" w:rsidP="00934CCA">
            <w:pPr>
              <w:rPr>
                <w:b/>
                <w:bCs/>
                <w:lang w:val="nl-NL"/>
              </w:rPr>
            </w:pPr>
            <w:r>
              <w:rPr>
                <w:b/>
                <w:bCs/>
                <w:lang w:val="nl-NL"/>
              </w:rPr>
              <w:t>Case 9</w:t>
            </w:r>
          </w:p>
        </w:tc>
        <w:tc>
          <w:tcPr>
            <w:tcW w:w="2228" w:type="dxa"/>
          </w:tcPr>
          <w:p w14:paraId="6D918368" w14:textId="28DB4A03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2/3/4     </w:t>
            </w:r>
          </w:p>
          <w:p w14:paraId="026B2618" w14:textId="67F46DBC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2/3/4/5  </w:t>
            </w:r>
          </w:p>
          <w:p w14:paraId="63A11D31" w14:textId="1F4BCF1A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</w:t>
            </w:r>
          </w:p>
          <w:p w14:paraId="36E9BCAB" w14:textId="10A329E3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/4        </w:t>
            </w:r>
          </w:p>
          <w:p w14:paraId="3FF7AAC3" w14:textId="334B3D9E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/4/5     </w:t>
            </w:r>
          </w:p>
          <w:p w14:paraId="1B5ECEFD" w14:textId="498471EA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</w:t>
            </w:r>
          </w:p>
          <w:p w14:paraId="1F3772B7" w14:textId="41720661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/5        </w:t>
            </w:r>
          </w:p>
          <w:p w14:paraId="2D388FCD" w14:textId="3680E669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/5/6     </w:t>
            </w:r>
          </w:p>
          <w:p w14:paraId="6DF18396" w14:textId="2C45069A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/5/6/7  </w:t>
            </w:r>
          </w:p>
          <w:p w14:paraId="655202B5" w14:textId="5805EC47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</w:t>
            </w:r>
          </w:p>
          <w:p w14:paraId="1577B6BB" w14:textId="3F633DF1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           </w:t>
            </w:r>
          </w:p>
          <w:p w14:paraId="7C2C363B" w14:textId="087BBE55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</w:t>
            </w:r>
          </w:p>
          <w:p w14:paraId="52CB784E" w14:textId="594A526B" w:rsidR="00CF1E24" w:rsidRDefault="00CF1E24" w:rsidP="00934CCA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7              </w:t>
            </w:r>
          </w:p>
        </w:tc>
        <w:tc>
          <w:tcPr>
            <w:tcW w:w="1666" w:type="dxa"/>
          </w:tcPr>
          <w:p w14:paraId="1CCD0814" w14:textId="77777777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2; 1.4%)</w:t>
            </w:r>
          </w:p>
          <w:p w14:paraId="39994C46" w14:textId="220706B0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00318688" w14:textId="3A54D8BC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2; 1.4%)</w:t>
            </w:r>
          </w:p>
          <w:p w14:paraId="0EA2394C" w14:textId="5E8A9A77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3; 2.1%)</w:t>
            </w:r>
          </w:p>
          <w:p w14:paraId="50238CE0" w14:textId="6887A359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8; 5.7%)</w:t>
            </w:r>
          </w:p>
          <w:p w14:paraId="0050711B" w14:textId="79130807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3; 2.1%)</w:t>
            </w:r>
          </w:p>
          <w:p w14:paraId="5EA6D7FC" w14:textId="4E6B8158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6; 4.3%)</w:t>
            </w:r>
          </w:p>
          <w:p w14:paraId="67B731ED" w14:textId="0A1420B1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6A086306" w14:textId="6F1B0F32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  <w:p w14:paraId="4D6ED07B" w14:textId="76463A74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15; 10.6%)</w:t>
            </w:r>
          </w:p>
          <w:p w14:paraId="669414C8" w14:textId="5D4C14D9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5; 3.5%)</w:t>
            </w:r>
          </w:p>
          <w:p w14:paraId="1E1B5539" w14:textId="3EDEEE2F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5; 3.5%)</w:t>
            </w:r>
          </w:p>
          <w:p w14:paraId="01658595" w14:textId="7A055ECC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>(n=1; 0.7%)</w:t>
            </w:r>
          </w:p>
        </w:tc>
        <w:tc>
          <w:tcPr>
            <w:tcW w:w="2263" w:type="dxa"/>
          </w:tcPr>
          <w:p w14:paraId="64294E93" w14:textId="464B11C5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1/2/3/4        </w:t>
            </w:r>
          </w:p>
          <w:p w14:paraId="1FB83E23" w14:textId="7211A00A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                 </w:t>
            </w:r>
          </w:p>
          <w:p w14:paraId="7A348B4B" w14:textId="07FBF16E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/4           </w:t>
            </w:r>
          </w:p>
          <w:p w14:paraId="4CD0C07E" w14:textId="42C34558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2/3/4/5        </w:t>
            </w:r>
          </w:p>
          <w:p w14:paraId="7F759289" w14:textId="4CE37647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              </w:t>
            </w:r>
          </w:p>
          <w:p w14:paraId="5C83A022" w14:textId="4D41DDAF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3/4/5           </w:t>
            </w:r>
          </w:p>
          <w:p w14:paraId="40A316B0" w14:textId="3657B371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                 </w:t>
            </w:r>
          </w:p>
          <w:p w14:paraId="6A355FB9" w14:textId="6F4A4B70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              </w:t>
            </w:r>
          </w:p>
          <w:p w14:paraId="295E0B06" w14:textId="6A6567CF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4/5/6           </w:t>
            </w:r>
          </w:p>
          <w:p w14:paraId="4085BA7F" w14:textId="142C5630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5                 </w:t>
            </w:r>
          </w:p>
          <w:p w14:paraId="77A2AFE6" w14:textId="31E77BC6" w:rsidR="00CF1E24" w:rsidRDefault="00CF1E24" w:rsidP="0013010E">
            <w:pPr>
              <w:rPr>
                <w:lang w:val="nl-NL"/>
              </w:rPr>
            </w:pPr>
            <w:r>
              <w:rPr>
                <w:lang w:val="nl-NL"/>
              </w:rPr>
              <w:t xml:space="preserve">Pittsburgh 6                 </w:t>
            </w:r>
          </w:p>
          <w:p w14:paraId="62D31A4E" w14:textId="77777777" w:rsidR="00CF1E24" w:rsidRDefault="00CF1E24" w:rsidP="00934CCA">
            <w:pPr>
              <w:rPr>
                <w:lang w:val="nl-NL"/>
              </w:rPr>
            </w:pPr>
          </w:p>
        </w:tc>
        <w:tc>
          <w:tcPr>
            <w:tcW w:w="1930" w:type="dxa"/>
          </w:tcPr>
          <w:p w14:paraId="2E7D3A0A" w14:textId="77777777" w:rsidR="00CF1E24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4A063A42" w14:textId="29359EA3" w:rsidR="00ED4488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52126100" w14:textId="6769C0B5" w:rsidR="00ED4488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13; 11.4%)</w:t>
            </w:r>
          </w:p>
          <w:p w14:paraId="3863C46A" w14:textId="58482A3E" w:rsidR="00ED4488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6; 5.3%)</w:t>
            </w:r>
          </w:p>
          <w:p w14:paraId="639ACB12" w14:textId="15C8A15F" w:rsidR="00ED4488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8; 7.0%)</w:t>
            </w:r>
          </w:p>
          <w:p w14:paraId="315BC99E" w14:textId="72E26600" w:rsidR="00ED4488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7; 6.1%)</w:t>
            </w:r>
          </w:p>
          <w:p w14:paraId="7928E804" w14:textId="5D8BCA1E" w:rsidR="00ED4488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22; 19.3%)</w:t>
            </w:r>
          </w:p>
          <w:p w14:paraId="5C6167BF" w14:textId="103CFC6E" w:rsidR="00ED4488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8; 7.0%)</w:t>
            </w:r>
          </w:p>
          <w:p w14:paraId="6F9DC8D4" w14:textId="4F4C64C9" w:rsidR="00ED4488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  <w:p w14:paraId="65BA43D4" w14:textId="77777777" w:rsidR="00ED4488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4; 3.5%)</w:t>
            </w:r>
          </w:p>
          <w:p w14:paraId="202F10E9" w14:textId="35C8F901" w:rsidR="00ED4488" w:rsidRDefault="00ED4488" w:rsidP="0013010E">
            <w:pPr>
              <w:rPr>
                <w:lang w:val="nl-NL"/>
              </w:rPr>
            </w:pPr>
            <w:r>
              <w:rPr>
                <w:lang w:val="nl-NL"/>
              </w:rPr>
              <w:t>(n=1; 0.9%)</w:t>
            </w:r>
          </w:p>
        </w:tc>
      </w:tr>
    </w:tbl>
    <w:p w14:paraId="58A8B4AE" w14:textId="76D572C8" w:rsidR="004170FF" w:rsidRPr="009641DB" w:rsidRDefault="004170FF" w:rsidP="00D10022">
      <w:pPr>
        <w:rPr>
          <w:i/>
          <w:iCs/>
          <w:lang w:val="en-US"/>
        </w:rPr>
      </w:pPr>
    </w:p>
    <w:sectPr w:rsidR="004170FF" w:rsidRPr="009641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FF"/>
    <w:rsid w:val="0013010E"/>
    <w:rsid w:val="004170FF"/>
    <w:rsid w:val="0045068E"/>
    <w:rsid w:val="00545F3D"/>
    <w:rsid w:val="005B7D34"/>
    <w:rsid w:val="00692CE2"/>
    <w:rsid w:val="006E21A2"/>
    <w:rsid w:val="00934CCA"/>
    <w:rsid w:val="0095719B"/>
    <w:rsid w:val="009641DB"/>
    <w:rsid w:val="00B27D73"/>
    <w:rsid w:val="00CF1E24"/>
    <w:rsid w:val="00D10022"/>
    <w:rsid w:val="00DF2EE8"/>
    <w:rsid w:val="00ED4488"/>
    <w:rsid w:val="00F5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C20F1E"/>
  <w15:chartTrackingRefBased/>
  <w15:docId w15:val="{72FED9AD-6D4D-1E43-B826-255841849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70FF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0FF"/>
    <w:rPr>
      <w:rFonts w:cs="Times New Roman"/>
      <w:sz w:val="18"/>
      <w:szCs w:val="18"/>
    </w:rPr>
  </w:style>
  <w:style w:type="table" w:styleId="TableGrid">
    <w:name w:val="Table Grid"/>
    <w:basedOn w:val="TableNormal"/>
    <w:uiPriority w:val="39"/>
    <w:rsid w:val="004170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5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Houkes</dc:creator>
  <cp:keywords/>
  <dc:description/>
  <cp:lastModifiedBy>Ruben Houkes</cp:lastModifiedBy>
  <cp:revision>3</cp:revision>
  <dcterms:created xsi:type="dcterms:W3CDTF">2022-10-12T15:37:00Z</dcterms:created>
  <dcterms:modified xsi:type="dcterms:W3CDTF">2022-10-12T15:38:00Z</dcterms:modified>
</cp:coreProperties>
</file>